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1269F" w14:textId="77777777" w:rsidR="004B3591" w:rsidRDefault="004B3591" w:rsidP="004B3591">
      <w:pPr>
        <w:pStyle w:val="TableCaption"/>
      </w:pPr>
      <w:bookmarkStart w:id="0" w:name="tbl:synaptosome-tomograms"/>
      <w:r>
        <w:t xml:space="preserve">Table EV1: Summary of the synaptosome tomograms. 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003"/>
        <w:gridCol w:w="1466"/>
        <w:gridCol w:w="1479"/>
        <w:gridCol w:w="1116"/>
        <w:gridCol w:w="1204"/>
        <w:gridCol w:w="1788"/>
      </w:tblGrid>
      <w:tr w:rsidR="004B3591" w14:paraId="7D770526" w14:textId="77777777" w:rsidTr="00A12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7C361D4" w14:textId="77777777" w:rsidR="004B3591" w:rsidRDefault="004B3591" w:rsidP="00A12108">
            <w:pPr>
              <w:pStyle w:val="Compact"/>
              <w:jc w:val="center"/>
            </w:pPr>
            <w:r>
              <w:t>ID</w:t>
            </w:r>
          </w:p>
        </w:tc>
        <w:tc>
          <w:tcPr>
            <w:tcW w:w="0" w:type="auto"/>
          </w:tcPr>
          <w:p w14:paraId="5D8CC11B" w14:textId="77777777" w:rsidR="004B3591" w:rsidRDefault="004B3591" w:rsidP="00A12108">
            <w:pPr>
              <w:pStyle w:val="Compact"/>
              <w:jc w:val="center"/>
            </w:pPr>
            <w:r>
              <w:t>Exocytosis stage</w:t>
            </w:r>
          </w:p>
        </w:tc>
        <w:tc>
          <w:tcPr>
            <w:tcW w:w="0" w:type="auto"/>
          </w:tcPr>
          <w:p w14:paraId="7BD90065" w14:textId="77777777" w:rsidR="004B3591" w:rsidRDefault="004B3591" w:rsidP="00A12108">
            <w:pPr>
              <w:pStyle w:val="Compact"/>
              <w:jc w:val="center"/>
            </w:pPr>
            <w:r>
              <w:t>Vesicles per tomogram</w:t>
            </w:r>
          </w:p>
        </w:tc>
        <w:tc>
          <w:tcPr>
            <w:tcW w:w="0" w:type="auto"/>
          </w:tcPr>
          <w:p w14:paraId="4EF12FDB" w14:textId="77777777" w:rsidR="004B3591" w:rsidRDefault="004B3591" w:rsidP="00A12108">
            <w:pPr>
              <w:pStyle w:val="Compact"/>
              <w:jc w:val="center"/>
            </w:pPr>
            <w:r>
              <w:t>Tethers per AZ</w:t>
            </w:r>
          </w:p>
        </w:tc>
        <w:tc>
          <w:tcPr>
            <w:tcW w:w="0" w:type="auto"/>
          </w:tcPr>
          <w:p w14:paraId="15C5C67E" w14:textId="77777777" w:rsidR="004B3591" w:rsidRDefault="004B3591" w:rsidP="00A12108">
            <w:pPr>
              <w:pStyle w:val="Compact"/>
              <w:jc w:val="center"/>
            </w:pPr>
            <w:r>
              <w:t>AZ surface area [µm²]</w:t>
            </w:r>
          </w:p>
        </w:tc>
        <w:tc>
          <w:tcPr>
            <w:tcW w:w="0" w:type="auto"/>
          </w:tcPr>
          <w:p w14:paraId="5F5C92C2" w14:textId="77777777" w:rsidR="004B3591" w:rsidRDefault="004B3591" w:rsidP="00A12108">
            <w:pPr>
              <w:pStyle w:val="Compact"/>
              <w:jc w:val="center"/>
            </w:pPr>
            <w:r>
              <w:t>Connectors per synapse (0-250 nm)</w:t>
            </w:r>
          </w:p>
        </w:tc>
      </w:tr>
      <w:tr w:rsidR="004B3591" w14:paraId="0A551FD4" w14:textId="77777777" w:rsidTr="00A12108">
        <w:tc>
          <w:tcPr>
            <w:tcW w:w="0" w:type="auto"/>
          </w:tcPr>
          <w:p w14:paraId="5A0D797D" w14:textId="77777777" w:rsidR="004B3591" w:rsidRDefault="004B3591" w:rsidP="00A12108">
            <w:pPr>
              <w:pStyle w:val="Compact"/>
              <w:jc w:val="center"/>
            </w:pPr>
            <w:r>
              <w:t>Control 1</w:t>
            </w:r>
          </w:p>
        </w:tc>
        <w:tc>
          <w:tcPr>
            <w:tcW w:w="0" w:type="auto"/>
          </w:tcPr>
          <w:p w14:paraId="51FAA5D2" w14:textId="77777777" w:rsidR="004B3591" w:rsidRDefault="004B3591" w:rsidP="00A12108">
            <w:pPr>
              <w:pStyle w:val="Compact"/>
              <w:jc w:val="center"/>
            </w:pPr>
            <w:r>
              <w:t>not stimulated</w:t>
            </w:r>
          </w:p>
        </w:tc>
        <w:tc>
          <w:tcPr>
            <w:tcW w:w="0" w:type="auto"/>
          </w:tcPr>
          <w:p w14:paraId="17B85B55" w14:textId="77777777" w:rsidR="004B3591" w:rsidRDefault="004B3591" w:rsidP="00A12108">
            <w:pPr>
              <w:pStyle w:val="Compact"/>
              <w:jc w:val="center"/>
            </w:pPr>
            <w:r>
              <w:t>220</w:t>
            </w:r>
          </w:p>
        </w:tc>
        <w:tc>
          <w:tcPr>
            <w:tcW w:w="0" w:type="auto"/>
          </w:tcPr>
          <w:p w14:paraId="169490E4" w14:textId="77777777" w:rsidR="004B3591" w:rsidRDefault="004B3591" w:rsidP="00A12108">
            <w:pPr>
              <w:pStyle w:val="Compact"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5C873977" w14:textId="77777777" w:rsidR="004B3591" w:rsidRDefault="004B3591" w:rsidP="00A12108">
            <w:pPr>
              <w:pStyle w:val="Compact"/>
              <w:jc w:val="center"/>
            </w:pPr>
            <w:r>
              <w:t>0.11</w:t>
            </w:r>
          </w:p>
        </w:tc>
        <w:tc>
          <w:tcPr>
            <w:tcW w:w="0" w:type="auto"/>
          </w:tcPr>
          <w:p w14:paraId="4AB484BD" w14:textId="77777777" w:rsidR="004B3591" w:rsidRDefault="004B3591" w:rsidP="00A12108">
            <w:pPr>
              <w:pStyle w:val="Compact"/>
              <w:jc w:val="center"/>
            </w:pPr>
            <w:r>
              <w:t>331</w:t>
            </w:r>
          </w:p>
        </w:tc>
      </w:tr>
      <w:tr w:rsidR="004B3591" w14:paraId="1466439A" w14:textId="77777777" w:rsidTr="00A12108">
        <w:tc>
          <w:tcPr>
            <w:tcW w:w="0" w:type="auto"/>
          </w:tcPr>
          <w:p w14:paraId="7EB2C155" w14:textId="77777777" w:rsidR="004B3591" w:rsidRDefault="004B3591" w:rsidP="00A12108">
            <w:pPr>
              <w:pStyle w:val="Compact"/>
              <w:jc w:val="center"/>
            </w:pPr>
            <w:r>
              <w:t>Control 2</w:t>
            </w:r>
          </w:p>
        </w:tc>
        <w:tc>
          <w:tcPr>
            <w:tcW w:w="0" w:type="auto"/>
          </w:tcPr>
          <w:p w14:paraId="2AAFD85C" w14:textId="77777777" w:rsidR="004B3591" w:rsidRDefault="004B3591" w:rsidP="00A12108">
            <w:pPr>
              <w:pStyle w:val="Compact"/>
              <w:jc w:val="center"/>
            </w:pPr>
            <w:r>
              <w:t>not stimulated</w:t>
            </w:r>
          </w:p>
        </w:tc>
        <w:tc>
          <w:tcPr>
            <w:tcW w:w="0" w:type="auto"/>
          </w:tcPr>
          <w:p w14:paraId="370C0C47" w14:textId="77777777" w:rsidR="004B3591" w:rsidRDefault="004B3591" w:rsidP="00A12108">
            <w:pPr>
              <w:pStyle w:val="Compact"/>
              <w:jc w:val="center"/>
            </w:pPr>
            <w:r>
              <w:t>104</w:t>
            </w:r>
          </w:p>
        </w:tc>
        <w:tc>
          <w:tcPr>
            <w:tcW w:w="0" w:type="auto"/>
          </w:tcPr>
          <w:p w14:paraId="643FC4E0" w14:textId="77777777" w:rsidR="004B3591" w:rsidRDefault="004B3591" w:rsidP="00A12108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7D70B158" w14:textId="77777777" w:rsidR="004B3591" w:rsidRDefault="004B3591" w:rsidP="00A12108">
            <w:pPr>
              <w:pStyle w:val="Compact"/>
              <w:jc w:val="center"/>
            </w:pPr>
            <w:r>
              <w:t>0.04</w:t>
            </w:r>
          </w:p>
        </w:tc>
        <w:tc>
          <w:tcPr>
            <w:tcW w:w="0" w:type="auto"/>
          </w:tcPr>
          <w:p w14:paraId="6750735A" w14:textId="77777777" w:rsidR="004B3591" w:rsidRDefault="004B3591" w:rsidP="00A12108">
            <w:pPr>
              <w:pStyle w:val="Compact"/>
              <w:jc w:val="center"/>
            </w:pPr>
            <w:r>
              <w:t>264</w:t>
            </w:r>
          </w:p>
        </w:tc>
      </w:tr>
      <w:tr w:rsidR="004B3591" w14:paraId="32090595" w14:textId="77777777" w:rsidTr="00A12108">
        <w:tc>
          <w:tcPr>
            <w:tcW w:w="0" w:type="auto"/>
          </w:tcPr>
          <w:p w14:paraId="323C20BF" w14:textId="77777777" w:rsidR="004B3591" w:rsidRDefault="004B3591" w:rsidP="00A12108">
            <w:pPr>
              <w:pStyle w:val="Compact"/>
              <w:jc w:val="center"/>
            </w:pPr>
            <w:r>
              <w:t>Control 3</w:t>
            </w:r>
          </w:p>
        </w:tc>
        <w:tc>
          <w:tcPr>
            <w:tcW w:w="0" w:type="auto"/>
          </w:tcPr>
          <w:p w14:paraId="47C102E6" w14:textId="77777777" w:rsidR="004B3591" w:rsidRDefault="004B3591" w:rsidP="00A12108">
            <w:pPr>
              <w:pStyle w:val="Compact"/>
              <w:jc w:val="center"/>
            </w:pPr>
            <w:r>
              <w:t>not stimulated</w:t>
            </w:r>
          </w:p>
        </w:tc>
        <w:tc>
          <w:tcPr>
            <w:tcW w:w="0" w:type="auto"/>
          </w:tcPr>
          <w:p w14:paraId="5298FE48" w14:textId="77777777" w:rsidR="004B3591" w:rsidRDefault="004B3591" w:rsidP="00A12108">
            <w:pPr>
              <w:pStyle w:val="Compact"/>
              <w:jc w:val="center"/>
            </w:pPr>
            <w:r>
              <w:t>127</w:t>
            </w:r>
          </w:p>
        </w:tc>
        <w:tc>
          <w:tcPr>
            <w:tcW w:w="0" w:type="auto"/>
          </w:tcPr>
          <w:p w14:paraId="525FE9FF" w14:textId="77777777" w:rsidR="004B3591" w:rsidRDefault="004B3591" w:rsidP="00A12108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4A0AD4F" w14:textId="77777777" w:rsidR="004B3591" w:rsidRDefault="004B3591" w:rsidP="00A12108">
            <w:pPr>
              <w:pStyle w:val="Compact"/>
              <w:jc w:val="center"/>
            </w:pPr>
            <w:r>
              <w:t>0.05</w:t>
            </w:r>
          </w:p>
        </w:tc>
        <w:tc>
          <w:tcPr>
            <w:tcW w:w="0" w:type="auto"/>
          </w:tcPr>
          <w:p w14:paraId="63258916" w14:textId="77777777" w:rsidR="004B3591" w:rsidRDefault="004B3591" w:rsidP="00A12108">
            <w:pPr>
              <w:pStyle w:val="Compact"/>
              <w:jc w:val="center"/>
            </w:pPr>
            <w:r>
              <w:t>230</w:t>
            </w:r>
          </w:p>
        </w:tc>
      </w:tr>
      <w:tr w:rsidR="004B3591" w14:paraId="697F516D" w14:textId="77777777" w:rsidTr="00A12108">
        <w:tc>
          <w:tcPr>
            <w:tcW w:w="0" w:type="auto"/>
          </w:tcPr>
          <w:p w14:paraId="1F27F0E2" w14:textId="77777777" w:rsidR="004B3591" w:rsidRDefault="004B3591" w:rsidP="00A12108">
            <w:pPr>
              <w:pStyle w:val="Compact"/>
              <w:jc w:val="center"/>
            </w:pPr>
            <w:r>
              <w:t>Control 4</w:t>
            </w:r>
          </w:p>
        </w:tc>
        <w:tc>
          <w:tcPr>
            <w:tcW w:w="0" w:type="auto"/>
          </w:tcPr>
          <w:p w14:paraId="5A50DA14" w14:textId="77777777" w:rsidR="004B3591" w:rsidRDefault="004B3591" w:rsidP="00A12108">
            <w:pPr>
              <w:pStyle w:val="Compact"/>
              <w:jc w:val="center"/>
            </w:pPr>
            <w:r>
              <w:t>not stimulated</w:t>
            </w:r>
          </w:p>
        </w:tc>
        <w:tc>
          <w:tcPr>
            <w:tcW w:w="0" w:type="auto"/>
          </w:tcPr>
          <w:p w14:paraId="6ACB1225" w14:textId="77777777" w:rsidR="004B3591" w:rsidRDefault="004B3591" w:rsidP="00A12108">
            <w:pPr>
              <w:pStyle w:val="Compact"/>
              <w:jc w:val="center"/>
            </w:pPr>
            <w:r>
              <w:t>143</w:t>
            </w:r>
          </w:p>
        </w:tc>
        <w:tc>
          <w:tcPr>
            <w:tcW w:w="0" w:type="auto"/>
          </w:tcPr>
          <w:p w14:paraId="0B841054" w14:textId="77777777" w:rsidR="004B3591" w:rsidRDefault="004B3591" w:rsidP="00A12108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647315CB" w14:textId="77777777" w:rsidR="004B3591" w:rsidRDefault="004B3591" w:rsidP="00A12108">
            <w:pPr>
              <w:pStyle w:val="Compact"/>
              <w:jc w:val="center"/>
            </w:pPr>
            <w:r>
              <w:t>0.03</w:t>
            </w:r>
          </w:p>
        </w:tc>
        <w:tc>
          <w:tcPr>
            <w:tcW w:w="0" w:type="auto"/>
          </w:tcPr>
          <w:p w14:paraId="2E17FE30" w14:textId="77777777" w:rsidR="004B3591" w:rsidRDefault="004B3591" w:rsidP="00A12108">
            <w:pPr>
              <w:pStyle w:val="Compact"/>
              <w:jc w:val="center"/>
            </w:pPr>
            <w:r>
              <w:t>482</w:t>
            </w:r>
          </w:p>
        </w:tc>
      </w:tr>
      <w:tr w:rsidR="004B3591" w14:paraId="64161B13" w14:textId="77777777" w:rsidTr="00A12108">
        <w:tc>
          <w:tcPr>
            <w:tcW w:w="0" w:type="auto"/>
          </w:tcPr>
          <w:p w14:paraId="5463A235" w14:textId="77777777" w:rsidR="004B3591" w:rsidRDefault="004B3591" w:rsidP="00A12108">
            <w:pPr>
              <w:pStyle w:val="Compact"/>
              <w:jc w:val="center"/>
            </w:pPr>
            <w:r>
              <w:t>Control 5</w:t>
            </w:r>
          </w:p>
        </w:tc>
        <w:tc>
          <w:tcPr>
            <w:tcW w:w="0" w:type="auto"/>
          </w:tcPr>
          <w:p w14:paraId="0D529C68" w14:textId="77777777" w:rsidR="004B3591" w:rsidRDefault="004B3591" w:rsidP="00A12108">
            <w:pPr>
              <w:pStyle w:val="Compact"/>
              <w:jc w:val="center"/>
            </w:pPr>
            <w:r>
              <w:t>not stimulated</w:t>
            </w:r>
          </w:p>
        </w:tc>
        <w:tc>
          <w:tcPr>
            <w:tcW w:w="0" w:type="auto"/>
          </w:tcPr>
          <w:p w14:paraId="3546EA65" w14:textId="77777777" w:rsidR="004B3591" w:rsidRDefault="004B3591" w:rsidP="00A12108">
            <w:pPr>
              <w:pStyle w:val="Compact"/>
              <w:jc w:val="center"/>
            </w:pPr>
            <w:r>
              <w:t>213</w:t>
            </w:r>
          </w:p>
        </w:tc>
        <w:tc>
          <w:tcPr>
            <w:tcW w:w="0" w:type="auto"/>
          </w:tcPr>
          <w:p w14:paraId="7C9AE966" w14:textId="77777777" w:rsidR="004B3591" w:rsidRDefault="004B3591" w:rsidP="00A12108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14:paraId="5DF8DD8C" w14:textId="77777777" w:rsidR="004B3591" w:rsidRDefault="004B3591" w:rsidP="00A12108">
            <w:pPr>
              <w:pStyle w:val="Compact"/>
              <w:jc w:val="center"/>
            </w:pPr>
            <w:r>
              <w:t>0.11</w:t>
            </w:r>
          </w:p>
        </w:tc>
        <w:tc>
          <w:tcPr>
            <w:tcW w:w="0" w:type="auto"/>
          </w:tcPr>
          <w:p w14:paraId="2F58287D" w14:textId="77777777" w:rsidR="004B3591" w:rsidRDefault="004B3591" w:rsidP="00A12108">
            <w:pPr>
              <w:pStyle w:val="Compact"/>
              <w:jc w:val="center"/>
            </w:pPr>
            <w:r>
              <w:t>361</w:t>
            </w:r>
          </w:p>
        </w:tc>
      </w:tr>
      <w:tr w:rsidR="004B3591" w14:paraId="4200BCE3" w14:textId="77777777" w:rsidTr="00A12108">
        <w:tc>
          <w:tcPr>
            <w:tcW w:w="0" w:type="auto"/>
          </w:tcPr>
          <w:p w14:paraId="3F1995AC" w14:textId="77777777" w:rsidR="004B3591" w:rsidRDefault="004B3591" w:rsidP="00A12108">
            <w:pPr>
              <w:pStyle w:val="Compact"/>
              <w:jc w:val="center"/>
            </w:pPr>
            <w:r>
              <w:t>Control 6</w:t>
            </w:r>
          </w:p>
        </w:tc>
        <w:tc>
          <w:tcPr>
            <w:tcW w:w="0" w:type="auto"/>
          </w:tcPr>
          <w:p w14:paraId="538FC54B" w14:textId="77777777" w:rsidR="004B3591" w:rsidRDefault="004B3591" w:rsidP="00A12108">
            <w:pPr>
              <w:pStyle w:val="Compact"/>
              <w:jc w:val="center"/>
            </w:pPr>
            <w:r>
              <w:t>not stimulated</w:t>
            </w:r>
          </w:p>
        </w:tc>
        <w:tc>
          <w:tcPr>
            <w:tcW w:w="0" w:type="auto"/>
          </w:tcPr>
          <w:p w14:paraId="4D90B7F8" w14:textId="77777777" w:rsidR="004B3591" w:rsidRDefault="004B3591" w:rsidP="00A12108">
            <w:pPr>
              <w:pStyle w:val="Compact"/>
              <w:jc w:val="center"/>
            </w:pPr>
            <w:r>
              <w:t>104</w:t>
            </w:r>
          </w:p>
        </w:tc>
        <w:tc>
          <w:tcPr>
            <w:tcW w:w="0" w:type="auto"/>
          </w:tcPr>
          <w:p w14:paraId="43EE8A3F" w14:textId="77777777" w:rsidR="004B3591" w:rsidRDefault="004B3591" w:rsidP="00A12108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313A74F8" w14:textId="77777777" w:rsidR="004B3591" w:rsidRDefault="004B3591" w:rsidP="00A12108">
            <w:pPr>
              <w:pStyle w:val="Compact"/>
              <w:jc w:val="center"/>
            </w:pPr>
            <w:r>
              <w:t>0.06</w:t>
            </w:r>
          </w:p>
        </w:tc>
        <w:tc>
          <w:tcPr>
            <w:tcW w:w="0" w:type="auto"/>
          </w:tcPr>
          <w:p w14:paraId="2AA61F05" w14:textId="77777777" w:rsidR="004B3591" w:rsidRDefault="004B3591" w:rsidP="00A12108">
            <w:pPr>
              <w:pStyle w:val="Compact"/>
              <w:jc w:val="center"/>
            </w:pPr>
            <w:r>
              <w:t>199</w:t>
            </w:r>
          </w:p>
        </w:tc>
      </w:tr>
      <w:tr w:rsidR="004B3591" w14:paraId="7223B7CA" w14:textId="77777777" w:rsidTr="00A12108">
        <w:tc>
          <w:tcPr>
            <w:tcW w:w="0" w:type="auto"/>
          </w:tcPr>
          <w:p w14:paraId="315B218A" w14:textId="77777777" w:rsidR="004B3591" w:rsidRDefault="004B3591" w:rsidP="00A12108">
            <w:pPr>
              <w:pStyle w:val="Compact"/>
              <w:jc w:val="center"/>
            </w:pPr>
            <w:r>
              <w:t>Control 7</w:t>
            </w:r>
          </w:p>
        </w:tc>
        <w:tc>
          <w:tcPr>
            <w:tcW w:w="0" w:type="auto"/>
          </w:tcPr>
          <w:p w14:paraId="10227324" w14:textId="77777777" w:rsidR="004B3591" w:rsidRDefault="004B3591" w:rsidP="00A12108">
            <w:pPr>
              <w:pStyle w:val="Compact"/>
              <w:jc w:val="center"/>
            </w:pPr>
            <w:r>
              <w:t>not stimulated</w:t>
            </w:r>
          </w:p>
        </w:tc>
        <w:tc>
          <w:tcPr>
            <w:tcW w:w="0" w:type="auto"/>
          </w:tcPr>
          <w:p w14:paraId="14A7F4E9" w14:textId="77777777" w:rsidR="004B3591" w:rsidRDefault="004B3591" w:rsidP="00A12108">
            <w:pPr>
              <w:pStyle w:val="Compact"/>
              <w:jc w:val="center"/>
            </w:pPr>
            <w:r>
              <w:t>184</w:t>
            </w:r>
          </w:p>
        </w:tc>
        <w:tc>
          <w:tcPr>
            <w:tcW w:w="0" w:type="auto"/>
          </w:tcPr>
          <w:p w14:paraId="0A6B5767" w14:textId="77777777" w:rsidR="004B3591" w:rsidRDefault="004B3591" w:rsidP="00A12108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5304CC34" w14:textId="77777777" w:rsidR="004B3591" w:rsidRDefault="004B3591" w:rsidP="00A12108">
            <w:pPr>
              <w:pStyle w:val="Compact"/>
              <w:jc w:val="center"/>
            </w:pPr>
            <w:r>
              <w:t>0.03</w:t>
            </w:r>
          </w:p>
        </w:tc>
        <w:tc>
          <w:tcPr>
            <w:tcW w:w="0" w:type="auto"/>
          </w:tcPr>
          <w:p w14:paraId="7A1AD329" w14:textId="77777777" w:rsidR="004B3591" w:rsidRDefault="004B3591" w:rsidP="00A12108">
            <w:pPr>
              <w:pStyle w:val="Compact"/>
              <w:jc w:val="center"/>
            </w:pPr>
            <w:r>
              <w:t>360</w:t>
            </w:r>
          </w:p>
        </w:tc>
      </w:tr>
      <w:tr w:rsidR="004B3591" w14:paraId="11704119" w14:textId="77777777" w:rsidTr="00A12108">
        <w:tc>
          <w:tcPr>
            <w:tcW w:w="0" w:type="auto"/>
          </w:tcPr>
          <w:p w14:paraId="5F4EAFCD" w14:textId="77777777" w:rsidR="004B3591" w:rsidRDefault="004B3591" w:rsidP="00A12108">
            <w:pPr>
              <w:pStyle w:val="Compact"/>
              <w:jc w:val="center"/>
            </w:pPr>
            <w:r>
              <w:t>Control 8</w:t>
            </w:r>
          </w:p>
        </w:tc>
        <w:tc>
          <w:tcPr>
            <w:tcW w:w="0" w:type="auto"/>
          </w:tcPr>
          <w:p w14:paraId="68BB2935" w14:textId="77777777" w:rsidR="004B3591" w:rsidRDefault="004B3591" w:rsidP="00A12108">
            <w:pPr>
              <w:pStyle w:val="Compact"/>
              <w:jc w:val="center"/>
            </w:pPr>
            <w:r>
              <w:t>not stimulated</w:t>
            </w:r>
          </w:p>
        </w:tc>
        <w:tc>
          <w:tcPr>
            <w:tcW w:w="0" w:type="auto"/>
          </w:tcPr>
          <w:p w14:paraId="6F28B902" w14:textId="77777777" w:rsidR="004B3591" w:rsidRDefault="004B3591" w:rsidP="00A12108">
            <w:pPr>
              <w:pStyle w:val="Compact"/>
              <w:jc w:val="center"/>
            </w:pPr>
            <w:r>
              <w:t>132</w:t>
            </w:r>
          </w:p>
        </w:tc>
        <w:tc>
          <w:tcPr>
            <w:tcW w:w="0" w:type="auto"/>
          </w:tcPr>
          <w:p w14:paraId="084E6B01" w14:textId="77777777" w:rsidR="004B3591" w:rsidRDefault="004B3591" w:rsidP="00A12108">
            <w:pPr>
              <w:pStyle w:val="Compact"/>
              <w:jc w:val="center"/>
            </w:pPr>
            <w:r>
              <w:t>19</w:t>
            </w:r>
          </w:p>
        </w:tc>
        <w:tc>
          <w:tcPr>
            <w:tcW w:w="0" w:type="auto"/>
          </w:tcPr>
          <w:p w14:paraId="436BC0C8" w14:textId="77777777" w:rsidR="004B3591" w:rsidRDefault="004B3591" w:rsidP="00A12108">
            <w:pPr>
              <w:pStyle w:val="Compact"/>
              <w:jc w:val="center"/>
            </w:pPr>
            <w:r>
              <w:t>0.09</w:t>
            </w:r>
          </w:p>
        </w:tc>
        <w:tc>
          <w:tcPr>
            <w:tcW w:w="0" w:type="auto"/>
          </w:tcPr>
          <w:p w14:paraId="17CF9412" w14:textId="77777777" w:rsidR="004B3591" w:rsidRDefault="004B3591" w:rsidP="00A12108">
            <w:pPr>
              <w:pStyle w:val="Compact"/>
              <w:jc w:val="center"/>
            </w:pPr>
            <w:r>
              <w:t>226</w:t>
            </w:r>
          </w:p>
        </w:tc>
      </w:tr>
      <w:tr w:rsidR="004B3591" w14:paraId="59F6E80C" w14:textId="77777777" w:rsidTr="00A12108">
        <w:tc>
          <w:tcPr>
            <w:tcW w:w="0" w:type="auto"/>
          </w:tcPr>
          <w:p w14:paraId="1A7E054C" w14:textId="77777777" w:rsidR="004B3591" w:rsidRDefault="004B3591" w:rsidP="00A12108">
            <w:pPr>
              <w:pStyle w:val="Compact"/>
              <w:jc w:val="center"/>
            </w:pPr>
            <w:r>
              <w:t>Control 9</w:t>
            </w:r>
          </w:p>
        </w:tc>
        <w:tc>
          <w:tcPr>
            <w:tcW w:w="0" w:type="auto"/>
          </w:tcPr>
          <w:p w14:paraId="6F9DE456" w14:textId="77777777" w:rsidR="004B3591" w:rsidRDefault="004B3591" w:rsidP="00A12108">
            <w:pPr>
              <w:pStyle w:val="Compact"/>
              <w:jc w:val="center"/>
            </w:pPr>
            <w:r>
              <w:t>not stimulated</w:t>
            </w:r>
          </w:p>
        </w:tc>
        <w:tc>
          <w:tcPr>
            <w:tcW w:w="0" w:type="auto"/>
          </w:tcPr>
          <w:p w14:paraId="174DAC22" w14:textId="77777777" w:rsidR="004B3591" w:rsidRDefault="004B3591" w:rsidP="00A12108">
            <w:pPr>
              <w:pStyle w:val="Compact"/>
              <w:jc w:val="center"/>
            </w:pPr>
            <w:r>
              <w:t>134</w:t>
            </w:r>
          </w:p>
        </w:tc>
        <w:tc>
          <w:tcPr>
            <w:tcW w:w="0" w:type="auto"/>
          </w:tcPr>
          <w:p w14:paraId="19D1559E" w14:textId="77777777" w:rsidR="004B3591" w:rsidRDefault="004B3591" w:rsidP="00A12108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ECE49E5" w14:textId="77777777" w:rsidR="004B3591" w:rsidRDefault="004B3591" w:rsidP="00A12108">
            <w:pPr>
              <w:pStyle w:val="Compact"/>
              <w:jc w:val="center"/>
            </w:pPr>
            <w:r>
              <w:t>0.08</w:t>
            </w:r>
          </w:p>
        </w:tc>
        <w:tc>
          <w:tcPr>
            <w:tcW w:w="0" w:type="auto"/>
          </w:tcPr>
          <w:p w14:paraId="1AF59236" w14:textId="77777777" w:rsidR="004B3591" w:rsidRDefault="004B3591" w:rsidP="00A12108">
            <w:pPr>
              <w:pStyle w:val="Compact"/>
              <w:jc w:val="center"/>
            </w:pPr>
            <w:r>
              <w:t>326</w:t>
            </w:r>
          </w:p>
        </w:tc>
      </w:tr>
      <w:tr w:rsidR="004B3591" w14:paraId="633E7870" w14:textId="77777777" w:rsidTr="00A12108">
        <w:tc>
          <w:tcPr>
            <w:tcW w:w="0" w:type="auto"/>
          </w:tcPr>
          <w:p w14:paraId="70310AAB" w14:textId="77777777" w:rsidR="004B3591" w:rsidRDefault="004B3591" w:rsidP="00A12108">
            <w:pPr>
              <w:pStyle w:val="Compact"/>
              <w:jc w:val="center"/>
            </w:pPr>
            <w:r>
              <w:t>Spray 1</w:t>
            </w:r>
          </w:p>
        </w:tc>
        <w:tc>
          <w:tcPr>
            <w:tcW w:w="0" w:type="auto"/>
          </w:tcPr>
          <w:p w14:paraId="24733B0F" w14:textId="77777777" w:rsidR="004B3591" w:rsidRDefault="004B3591" w:rsidP="00A12108">
            <w:pPr>
              <w:pStyle w:val="Compact"/>
              <w:jc w:val="center"/>
            </w:pPr>
            <w:r>
              <w:t>late</w:t>
            </w:r>
          </w:p>
        </w:tc>
        <w:tc>
          <w:tcPr>
            <w:tcW w:w="0" w:type="auto"/>
          </w:tcPr>
          <w:p w14:paraId="73AD6884" w14:textId="77777777" w:rsidR="004B3591" w:rsidRDefault="004B3591" w:rsidP="00A12108">
            <w:pPr>
              <w:pStyle w:val="Compact"/>
              <w:jc w:val="center"/>
            </w:pPr>
            <w:r>
              <w:t>697</w:t>
            </w:r>
          </w:p>
        </w:tc>
        <w:tc>
          <w:tcPr>
            <w:tcW w:w="0" w:type="auto"/>
          </w:tcPr>
          <w:p w14:paraId="5E8F8763" w14:textId="77777777" w:rsidR="004B3591" w:rsidRDefault="004B3591" w:rsidP="00A12108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4349CF7C" w14:textId="77777777" w:rsidR="004B3591" w:rsidRDefault="004B3591" w:rsidP="00A12108">
            <w:pPr>
              <w:pStyle w:val="Compact"/>
              <w:jc w:val="center"/>
            </w:pPr>
            <w:r>
              <w:t>0.03</w:t>
            </w:r>
          </w:p>
        </w:tc>
        <w:tc>
          <w:tcPr>
            <w:tcW w:w="0" w:type="auto"/>
          </w:tcPr>
          <w:p w14:paraId="01A99ED1" w14:textId="77777777" w:rsidR="004B3591" w:rsidRDefault="004B3591" w:rsidP="00A12108">
            <w:pPr>
              <w:pStyle w:val="Compact"/>
              <w:jc w:val="center"/>
            </w:pPr>
            <w:r>
              <w:t>272</w:t>
            </w:r>
          </w:p>
        </w:tc>
      </w:tr>
      <w:tr w:rsidR="004B3591" w14:paraId="40CB5B1B" w14:textId="77777777" w:rsidTr="00A12108">
        <w:tc>
          <w:tcPr>
            <w:tcW w:w="0" w:type="auto"/>
          </w:tcPr>
          <w:p w14:paraId="6E9F4996" w14:textId="77777777" w:rsidR="004B3591" w:rsidRDefault="004B3591" w:rsidP="00A12108">
            <w:pPr>
              <w:pStyle w:val="Compact"/>
              <w:jc w:val="center"/>
            </w:pPr>
            <w:r>
              <w:t>Spray 2</w:t>
            </w:r>
          </w:p>
        </w:tc>
        <w:tc>
          <w:tcPr>
            <w:tcW w:w="0" w:type="auto"/>
          </w:tcPr>
          <w:p w14:paraId="6FD6F02F" w14:textId="77777777" w:rsidR="004B3591" w:rsidRDefault="004B3591" w:rsidP="00A12108">
            <w:pPr>
              <w:pStyle w:val="Compact"/>
              <w:jc w:val="center"/>
            </w:pPr>
            <w:r>
              <w:t>late</w:t>
            </w:r>
          </w:p>
        </w:tc>
        <w:tc>
          <w:tcPr>
            <w:tcW w:w="0" w:type="auto"/>
          </w:tcPr>
          <w:p w14:paraId="23C91C1C" w14:textId="77777777" w:rsidR="004B3591" w:rsidRDefault="004B3591" w:rsidP="00A12108">
            <w:pPr>
              <w:pStyle w:val="Compact"/>
              <w:jc w:val="center"/>
            </w:pPr>
            <w:r>
              <w:t>115</w:t>
            </w:r>
          </w:p>
        </w:tc>
        <w:tc>
          <w:tcPr>
            <w:tcW w:w="0" w:type="auto"/>
          </w:tcPr>
          <w:p w14:paraId="75481A56" w14:textId="77777777" w:rsidR="004B3591" w:rsidRDefault="004B3591" w:rsidP="00A12108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6A274FF9" w14:textId="77777777" w:rsidR="004B3591" w:rsidRDefault="004B3591" w:rsidP="00A12108">
            <w:pPr>
              <w:pStyle w:val="Compact"/>
              <w:jc w:val="center"/>
            </w:pPr>
            <w:r>
              <w:t>0.08</w:t>
            </w:r>
          </w:p>
        </w:tc>
        <w:tc>
          <w:tcPr>
            <w:tcW w:w="0" w:type="auto"/>
          </w:tcPr>
          <w:p w14:paraId="0133F1AE" w14:textId="77777777" w:rsidR="004B3591" w:rsidRDefault="004B3591" w:rsidP="00A12108">
            <w:pPr>
              <w:pStyle w:val="Compact"/>
              <w:jc w:val="center"/>
            </w:pPr>
            <w:r>
              <w:t>88</w:t>
            </w:r>
          </w:p>
        </w:tc>
      </w:tr>
      <w:tr w:rsidR="004B3591" w14:paraId="2BE5A0CF" w14:textId="77777777" w:rsidTr="00A12108">
        <w:tc>
          <w:tcPr>
            <w:tcW w:w="0" w:type="auto"/>
          </w:tcPr>
          <w:p w14:paraId="5472EBCE" w14:textId="77777777" w:rsidR="004B3591" w:rsidRDefault="004B3591" w:rsidP="00A12108">
            <w:pPr>
              <w:pStyle w:val="Compact"/>
              <w:jc w:val="center"/>
            </w:pPr>
            <w:r>
              <w:t>Spray 3</w:t>
            </w:r>
          </w:p>
        </w:tc>
        <w:tc>
          <w:tcPr>
            <w:tcW w:w="0" w:type="auto"/>
          </w:tcPr>
          <w:p w14:paraId="57CD30B3" w14:textId="77777777" w:rsidR="004B3591" w:rsidRDefault="004B3591" w:rsidP="00A12108">
            <w:pPr>
              <w:pStyle w:val="Compact"/>
              <w:jc w:val="center"/>
            </w:pPr>
            <w:r>
              <w:t>late</w:t>
            </w:r>
          </w:p>
        </w:tc>
        <w:tc>
          <w:tcPr>
            <w:tcW w:w="0" w:type="auto"/>
          </w:tcPr>
          <w:p w14:paraId="75D22E52" w14:textId="77777777" w:rsidR="004B3591" w:rsidRDefault="004B3591" w:rsidP="00A12108">
            <w:pPr>
              <w:pStyle w:val="Compact"/>
              <w:jc w:val="center"/>
            </w:pPr>
            <w:r>
              <w:t>429</w:t>
            </w:r>
          </w:p>
        </w:tc>
        <w:tc>
          <w:tcPr>
            <w:tcW w:w="0" w:type="auto"/>
          </w:tcPr>
          <w:p w14:paraId="1B480431" w14:textId="77777777" w:rsidR="004B3591" w:rsidRDefault="004B3591" w:rsidP="00A12108">
            <w:pPr>
              <w:pStyle w:val="Compact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34D57DC7" w14:textId="77777777" w:rsidR="004B3591" w:rsidRDefault="004B3591" w:rsidP="00A12108">
            <w:pPr>
              <w:pStyle w:val="Compact"/>
              <w:jc w:val="center"/>
            </w:pPr>
            <w:r>
              <w:t>0.19</w:t>
            </w:r>
          </w:p>
        </w:tc>
        <w:tc>
          <w:tcPr>
            <w:tcW w:w="0" w:type="auto"/>
          </w:tcPr>
          <w:p w14:paraId="7D471B0C" w14:textId="77777777" w:rsidR="004B3591" w:rsidRDefault="004B3591" w:rsidP="00A12108">
            <w:pPr>
              <w:pStyle w:val="Compact"/>
              <w:jc w:val="center"/>
            </w:pPr>
            <w:r>
              <w:t>882</w:t>
            </w:r>
          </w:p>
        </w:tc>
      </w:tr>
      <w:tr w:rsidR="004B3591" w14:paraId="282568FE" w14:textId="77777777" w:rsidTr="00A12108">
        <w:tc>
          <w:tcPr>
            <w:tcW w:w="0" w:type="auto"/>
          </w:tcPr>
          <w:p w14:paraId="2356EC02" w14:textId="77777777" w:rsidR="004B3591" w:rsidRDefault="004B3591" w:rsidP="00A12108">
            <w:pPr>
              <w:pStyle w:val="Compact"/>
              <w:jc w:val="center"/>
            </w:pPr>
            <w:r>
              <w:t>Spray 5</w:t>
            </w:r>
          </w:p>
        </w:tc>
        <w:tc>
          <w:tcPr>
            <w:tcW w:w="0" w:type="auto"/>
          </w:tcPr>
          <w:p w14:paraId="58A8D527" w14:textId="77777777" w:rsidR="004B3591" w:rsidRDefault="004B3591" w:rsidP="00A12108">
            <w:pPr>
              <w:pStyle w:val="Compact"/>
              <w:jc w:val="center"/>
            </w:pPr>
            <w:r>
              <w:t>early</w:t>
            </w:r>
          </w:p>
        </w:tc>
        <w:tc>
          <w:tcPr>
            <w:tcW w:w="0" w:type="auto"/>
          </w:tcPr>
          <w:p w14:paraId="60061D7F" w14:textId="77777777" w:rsidR="004B3591" w:rsidRDefault="004B3591" w:rsidP="00A12108">
            <w:pPr>
              <w:pStyle w:val="Compact"/>
              <w:jc w:val="center"/>
            </w:pPr>
            <w:r>
              <w:t>534</w:t>
            </w:r>
          </w:p>
        </w:tc>
        <w:tc>
          <w:tcPr>
            <w:tcW w:w="0" w:type="auto"/>
          </w:tcPr>
          <w:p w14:paraId="65A6734A" w14:textId="77777777" w:rsidR="004B3591" w:rsidRDefault="004B3591" w:rsidP="00A12108">
            <w:pPr>
              <w:pStyle w:val="Compact"/>
              <w:jc w:val="center"/>
            </w:pPr>
            <w:r>
              <w:t>57</w:t>
            </w:r>
          </w:p>
        </w:tc>
        <w:tc>
          <w:tcPr>
            <w:tcW w:w="0" w:type="auto"/>
          </w:tcPr>
          <w:p w14:paraId="3DA1DC23" w14:textId="77777777" w:rsidR="004B3591" w:rsidRDefault="004B3591" w:rsidP="00A12108">
            <w:pPr>
              <w:pStyle w:val="Compact"/>
              <w:jc w:val="center"/>
            </w:pPr>
            <w:r>
              <w:t>0.07</w:t>
            </w:r>
          </w:p>
        </w:tc>
        <w:tc>
          <w:tcPr>
            <w:tcW w:w="0" w:type="auto"/>
          </w:tcPr>
          <w:p w14:paraId="05870708" w14:textId="77777777" w:rsidR="004B3591" w:rsidRDefault="004B3591" w:rsidP="00A12108">
            <w:pPr>
              <w:pStyle w:val="Compact"/>
              <w:jc w:val="center"/>
            </w:pPr>
            <w:r>
              <w:t>1412</w:t>
            </w:r>
          </w:p>
        </w:tc>
      </w:tr>
      <w:tr w:rsidR="004B3591" w14:paraId="2D6A7AF3" w14:textId="77777777" w:rsidTr="00A12108">
        <w:tc>
          <w:tcPr>
            <w:tcW w:w="0" w:type="auto"/>
          </w:tcPr>
          <w:p w14:paraId="3E399CC2" w14:textId="77777777" w:rsidR="004B3591" w:rsidRPr="0025793B" w:rsidRDefault="004B3591" w:rsidP="00A12108">
            <w:pPr>
              <w:pStyle w:val="Compact"/>
              <w:jc w:val="center"/>
            </w:pPr>
            <w:r w:rsidRPr="0025793B">
              <w:t>Spray 5_2 (second AZ, same synaptosome)</w:t>
            </w:r>
          </w:p>
        </w:tc>
        <w:tc>
          <w:tcPr>
            <w:tcW w:w="0" w:type="auto"/>
          </w:tcPr>
          <w:p w14:paraId="433F9911" w14:textId="77777777" w:rsidR="004B3591" w:rsidRDefault="004B3591" w:rsidP="00A12108">
            <w:pPr>
              <w:pStyle w:val="Compact"/>
              <w:jc w:val="center"/>
            </w:pPr>
            <w:r>
              <w:t>early</w:t>
            </w:r>
          </w:p>
        </w:tc>
        <w:tc>
          <w:tcPr>
            <w:tcW w:w="0" w:type="auto"/>
          </w:tcPr>
          <w:p w14:paraId="79DFEBCD" w14:textId="77777777" w:rsidR="004B3591" w:rsidRDefault="004B3591" w:rsidP="00A12108">
            <w:pPr>
              <w:pStyle w:val="Compact"/>
            </w:pPr>
          </w:p>
        </w:tc>
        <w:tc>
          <w:tcPr>
            <w:tcW w:w="0" w:type="auto"/>
          </w:tcPr>
          <w:p w14:paraId="1E661461" w14:textId="77777777" w:rsidR="004B3591" w:rsidRDefault="004B3591" w:rsidP="00A12108">
            <w:pPr>
              <w:pStyle w:val="Compact"/>
              <w:jc w:val="center"/>
            </w:pPr>
            <w:r>
              <w:t>32</w:t>
            </w:r>
          </w:p>
        </w:tc>
        <w:tc>
          <w:tcPr>
            <w:tcW w:w="0" w:type="auto"/>
          </w:tcPr>
          <w:p w14:paraId="4D289F49" w14:textId="77777777" w:rsidR="004B3591" w:rsidRDefault="004B3591" w:rsidP="00A12108">
            <w:pPr>
              <w:pStyle w:val="Compact"/>
              <w:jc w:val="center"/>
            </w:pPr>
            <w:r>
              <w:t>0.15</w:t>
            </w:r>
          </w:p>
        </w:tc>
        <w:tc>
          <w:tcPr>
            <w:tcW w:w="0" w:type="auto"/>
          </w:tcPr>
          <w:p w14:paraId="2A738964" w14:textId="77777777" w:rsidR="004B3591" w:rsidRDefault="004B3591" w:rsidP="00A12108">
            <w:pPr>
              <w:pStyle w:val="Compact"/>
            </w:pPr>
          </w:p>
        </w:tc>
      </w:tr>
      <w:tr w:rsidR="004B3591" w14:paraId="5DBCB812" w14:textId="77777777" w:rsidTr="00A12108">
        <w:tc>
          <w:tcPr>
            <w:tcW w:w="0" w:type="auto"/>
          </w:tcPr>
          <w:p w14:paraId="68FB89E7" w14:textId="77777777" w:rsidR="004B3591" w:rsidRDefault="004B3591" w:rsidP="00A12108">
            <w:pPr>
              <w:pStyle w:val="Compact"/>
              <w:jc w:val="center"/>
            </w:pPr>
            <w:r>
              <w:t>Spray 6</w:t>
            </w:r>
          </w:p>
        </w:tc>
        <w:tc>
          <w:tcPr>
            <w:tcW w:w="0" w:type="auto"/>
          </w:tcPr>
          <w:p w14:paraId="14E643A7" w14:textId="77777777" w:rsidR="004B3591" w:rsidRDefault="004B3591" w:rsidP="00A12108">
            <w:pPr>
              <w:pStyle w:val="Compact"/>
              <w:jc w:val="center"/>
            </w:pPr>
            <w:r>
              <w:t>late</w:t>
            </w:r>
          </w:p>
        </w:tc>
        <w:tc>
          <w:tcPr>
            <w:tcW w:w="0" w:type="auto"/>
          </w:tcPr>
          <w:p w14:paraId="60BE2440" w14:textId="77777777" w:rsidR="004B3591" w:rsidRDefault="004B3591" w:rsidP="00A12108">
            <w:pPr>
              <w:pStyle w:val="Compact"/>
              <w:jc w:val="center"/>
            </w:pPr>
            <w:r>
              <w:t>371</w:t>
            </w:r>
          </w:p>
        </w:tc>
        <w:tc>
          <w:tcPr>
            <w:tcW w:w="0" w:type="auto"/>
          </w:tcPr>
          <w:p w14:paraId="79818922" w14:textId="77777777" w:rsidR="004B3591" w:rsidRDefault="004B3591" w:rsidP="00A12108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7976CE0A" w14:textId="77777777" w:rsidR="004B3591" w:rsidRDefault="004B3591" w:rsidP="00A12108">
            <w:pPr>
              <w:pStyle w:val="Compact"/>
              <w:jc w:val="center"/>
            </w:pPr>
            <w:r>
              <w:t>0.03</w:t>
            </w:r>
          </w:p>
        </w:tc>
        <w:tc>
          <w:tcPr>
            <w:tcW w:w="0" w:type="auto"/>
          </w:tcPr>
          <w:p w14:paraId="5DCB5D07" w14:textId="77777777" w:rsidR="004B3591" w:rsidRDefault="004B3591" w:rsidP="00A12108">
            <w:pPr>
              <w:pStyle w:val="Compact"/>
              <w:jc w:val="center"/>
            </w:pPr>
            <w:r>
              <w:t>397</w:t>
            </w:r>
          </w:p>
        </w:tc>
      </w:tr>
      <w:tr w:rsidR="004B3591" w14:paraId="2AA42987" w14:textId="77777777" w:rsidTr="00A12108">
        <w:tc>
          <w:tcPr>
            <w:tcW w:w="0" w:type="auto"/>
          </w:tcPr>
          <w:p w14:paraId="2BEE8546" w14:textId="77777777" w:rsidR="004B3591" w:rsidRDefault="004B3591" w:rsidP="00A12108">
            <w:pPr>
              <w:pStyle w:val="Compact"/>
              <w:jc w:val="center"/>
            </w:pPr>
            <w:r>
              <w:t>Spray 7</w:t>
            </w:r>
          </w:p>
        </w:tc>
        <w:tc>
          <w:tcPr>
            <w:tcW w:w="0" w:type="auto"/>
          </w:tcPr>
          <w:p w14:paraId="787B9622" w14:textId="77777777" w:rsidR="004B3591" w:rsidRDefault="004B3591" w:rsidP="00A12108">
            <w:pPr>
              <w:pStyle w:val="Compact"/>
              <w:jc w:val="center"/>
            </w:pPr>
            <w:r>
              <w:t>early</w:t>
            </w:r>
          </w:p>
        </w:tc>
        <w:tc>
          <w:tcPr>
            <w:tcW w:w="0" w:type="auto"/>
          </w:tcPr>
          <w:p w14:paraId="383B9009" w14:textId="77777777" w:rsidR="004B3591" w:rsidRDefault="004B3591" w:rsidP="00A12108">
            <w:pPr>
              <w:pStyle w:val="Compact"/>
              <w:jc w:val="center"/>
            </w:pPr>
            <w:r>
              <w:t>107</w:t>
            </w:r>
          </w:p>
        </w:tc>
        <w:tc>
          <w:tcPr>
            <w:tcW w:w="0" w:type="auto"/>
          </w:tcPr>
          <w:p w14:paraId="60118282" w14:textId="77777777" w:rsidR="004B3591" w:rsidRDefault="004B3591" w:rsidP="00A12108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AC89BE2" w14:textId="77777777" w:rsidR="004B3591" w:rsidRDefault="004B3591" w:rsidP="00A12108">
            <w:pPr>
              <w:pStyle w:val="Compact"/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1D10DABC" w14:textId="77777777" w:rsidR="004B3591" w:rsidRDefault="004B3591" w:rsidP="00A12108">
            <w:pPr>
              <w:pStyle w:val="Compact"/>
              <w:jc w:val="center"/>
            </w:pPr>
            <w:r>
              <w:t>156</w:t>
            </w:r>
          </w:p>
        </w:tc>
      </w:tr>
      <w:tr w:rsidR="004B3591" w14:paraId="138C8C03" w14:textId="77777777" w:rsidTr="00A12108">
        <w:tc>
          <w:tcPr>
            <w:tcW w:w="0" w:type="auto"/>
          </w:tcPr>
          <w:p w14:paraId="76D9E19A" w14:textId="77777777" w:rsidR="004B3591" w:rsidRDefault="004B3591" w:rsidP="00A12108">
            <w:pPr>
              <w:pStyle w:val="Compact"/>
              <w:jc w:val="center"/>
            </w:pPr>
            <w:r>
              <w:t>Spray 8</w:t>
            </w:r>
          </w:p>
        </w:tc>
        <w:tc>
          <w:tcPr>
            <w:tcW w:w="0" w:type="auto"/>
          </w:tcPr>
          <w:p w14:paraId="1FB0CEAD" w14:textId="77777777" w:rsidR="004B3591" w:rsidRDefault="004B3591" w:rsidP="00A12108">
            <w:pPr>
              <w:pStyle w:val="Compact"/>
              <w:jc w:val="center"/>
            </w:pPr>
            <w:r>
              <w:t>late</w:t>
            </w:r>
          </w:p>
        </w:tc>
        <w:tc>
          <w:tcPr>
            <w:tcW w:w="0" w:type="auto"/>
          </w:tcPr>
          <w:p w14:paraId="5CF594E5" w14:textId="77777777" w:rsidR="004B3591" w:rsidRDefault="004B3591" w:rsidP="00A12108">
            <w:pPr>
              <w:pStyle w:val="Compact"/>
              <w:jc w:val="center"/>
            </w:pPr>
            <w:r>
              <w:t>99</w:t>
            </w:r>
          </w:p>
        </w:tc>
        <w:tc>
          <w:tcPr>
            <w:tcW w:w="0" w:type="auto"/>
          </w:tcPr>
          <w:p w14:paraId="545DEB0F" w14:textId="77777777" w:rsidR="004B3591" w:rsidRDefault="004B3591" w:rsidP="00A12108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20F7E6F" w14:textId="77777777" w:rsidR="004B3591" w:rsidRDefault="004B3591" w:rsidP="00A12108">
            <w:pPr>
              <w:pStyle w:val="Compact"/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177235F4" w14:textId="77777777" w:rsidR="004B3591" w:rsidRDefault="004B3591" w:rsidP="00A12108">
            <w:pPr>
              <w:pStyle w:val="Compact"/>
              <w:jc w:val="center"/>
            </w:pPr>
            <w:r>
              <w:t>202</w:t>
            </w:r>
          </w:p>
        </w:tc>
      </w:tr>
      <w:tr w:rsidR="004B3591" w14:paraId="282D7FCB" w14:textId="77777777" w:rsidTr="00A12108">
        <w:tc>
          <w:tcPr>
            <w:tcW w:w="0" w:type="auto"/>
          </w:tcPr>
          <w:p w14:paraId="11E415AD" w14:textId="77777777" w:rsidR="004B3591" w:rsidRDefault="004B3591" w:rsidP="00A12108">
            <w:pPr>
              <w:pStyle w:val="Compact"/>
              <w:jc w:val="center"/>
            </w:pPr>
            <w:r>
              <w:t>Spray 10</w:t>
            </w:r>
          </w:p>
        </w:tc>
        <w:tc>
          <w:tcPr>
            <w:tcW w:w="0" w:type="auto"/>
          </w:tcPr>
          <w:p w14:paraId="7620455E" w14:textId="77777777" w:rsidR="004B3591" w:rsidRDefault="004B3591" w:rsidP="00A12108">
            <w:pPr>
              <w:pStyle w:val="Compact"/>
              <w:jc w:val="center"/>
            </w:pPr>
            <w:r>
              <w:t>late</w:t>
            </w:r>
          </w:p>
        </w:tc>
        <w:tc>
          <w:tcPr>
            <w:tcW w:w="0" w:type="auto"/>
          </w:tcPr>
          <w:p w14:paraId="4F1217D7" w14:textId="77777777" w:rsidR="004B3591" w:rsidRDefault="004B3591" w:rsidP="00A12108">
            <w:pPr>
              <w:pStyle w:val="Compact"/>
              <w:jc w:val="center"/>
            </w:pPr>
            <w:r>
              <w:t>76</w:t>
            </w:r>
          </w:p>
        </w:tc>
        <w:tc>
          <w:tcPr>
            <w:tcW w:w="0" w:type="auto"/>
          </w:tcPr>
          <w:p w14:paraId="04297424" w14:textId="77777777" w:rsidR="004B3591" w:rsidRDefault="004B3591" w:rsidP="00A12108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559452C" w14:textId="77777777" w:rsidR="004B3591" w:rsidRDefault="004B3591" w:rsidP="00A12108">
            <w:pPr>
              <w:pStyle w:val="Compact"/>
              <w:jc w:val="center"/>
            </w:pPr>
            <w:r>
              <w:t>0.02</w:t>
            </w:r>
          </w:p>
        </w:tc>
        <w:tc>
          <w:tcPr>
            <w:tcW w:w="0" w:type="auto"/>
          </w:tcPr>
          <w:p w14:paraId="0CBF7664" w14:textId="77777777" w:rsidR="004B3591" w:rsidRDefault="004B3591" w:rsidP="00A12108">
            <w:pPr>
              <w:pStyle w:val="Compact"/>
              <w:jc w:val="center"/>
            </w:pPr>
            <w:r>
              <w:t>96</w:t>
            </w:r>
          </w:p>
        </w:tc>
      </w:tr>
      <w:bookmarkEnd w:id="0"/>
    </w:tbl>
    <w:p w14:paraId="7EF1C190" w14:textId="77777777" w:rsidR="00DD0C9D" w:rsidRDefault="00DD0C9D" w:rsidP="00DD0C9D">
      <w:pPr>
        <w:pStyle w:val="TableCaption"/>
      </w:pPr>
    </w:p>
    <w:sectPr w:rsidR="00DD0C9D" w:rsidSect="00F213A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591"/>
    <w:rsid w:val="000008DF"/>
    <w:rsid w:val="00001646"/>
    <w:rsid w:val="00001C48"/>
    <w:rsid w:val="00002A05"/>
    <w:rsid w:val="00005644"/>
    <w:rsid w:val="0001296C"/>
    <w:rsid w:val="00017BDF"/>
    <w:rsid w:val="00022BA1"/>
    <w:rsid w:val="000238E7"/>
    <w:rsid w:val="00023E42"/>
    <w:rsid w:val="00023F87"/>
    <w:rsid w:val="0003135B"/>
    <w:rsid w:val="00031628"/>
    <w:rsid w:val="000361C2"/>
    <w:rsid w:val="00050451"/>
    <w:rsid w:val="00050C3C"/>
    <w:rsid w:val="0005496F"/>
    <w:rsid w:val="000576C4"/>
    <w:rsid w:val="00064406"/>
    <w:rsid w:val="0007176C"/>
    <w:rsid w:val="00076634"/>
    <w:rsid w:val="0007758E"/>
    <w:rsid w:val="00085F30"/>
    <w:rsid w:val="000909CC"/>
    <w:rsid w:val="00090D39"/>
    <w:rsid w:val="00090D81"/>
    <w:rsid w:val="00093744"/>
    <w:rsid w:val="00095D19"/>
    <w:rsid w:val="000A1D0B"/>
    <w:rsid w:val="000B2952"/>
    <w:rsid w:val="000C3961"/>
    <w:rsid w:val="000C49CE"/>
    <w:rsid w:val="000C4BDF"/>
    <w:rsid w:val="000D6C23"/>
    <w:rsid w:val="000E604E"/>
    <w:rsid w:val="000F4249"/>
    <w:rsid w:val="001033F1"/>
    <w:rsid w:val="00103537"/>
    <w:rsid w:val="00111912"/>
    <w:rsid w:val="001123D5"/>
    <w:rsid w:val="0011284D"/>
    <w:rsid w:val="00120DDC"/>
    <w:rsid w:val="0012227A"/>
    <w:rsid w:val="00145B23"/>
    <w:rsid w:val="0014639F"/>
    <w:rsid w:val="0015019D"/>
    <w:rsid w:val="00153C14"/>
    <w:rsid w:val="001630F2"/>
    <w:rsid w:val="001717A8"/>
    <w:rsid w:val="00171DB2"/>
    <w:rsid w:val="001729F8"/>
    <w:rsid w:val="0018241F"/>
    <w:rsid w:val="0018493B"/>
    <w:rsid w:val="001849E4"/>
    <w:rsid w:val="00187638"/>
    <w:rsid w:val="0019595F"/>
    <w:rsid w:val="00196FDE"/>
    <w:rsid w:val="001A22AC"/>
    <w:rsid w:val="001A40A0"/>
    <w:rsid w:val="001A60E1"/>
    <w:rsid w:val="001B0570"/>
    <w:rsid w:val="001B7523"/>
    <w:rsid w:val="001C0385"/>
    <w:rsid w:val="001C42C1"/>
    <w:rsid w:val="001C42D0"/>
    <w:rsid w:val="001E1801"/>
    <w:rsid w:val="001E4660"/>
    <w:rsid w:val="001E7A26"/>
    <w:rsid w:val="001F7BCA"/>
    <w:rsid w:val="00201B39"/>
    <w:rsid w:val="002034FC"/>
    <w:rsid w:val="00204E8B"/>
    <w:rsid w:val="00217CA0"/>
    <w:rsid w:val="00220458"/>
    <w:rsid w:val="00220563"/>
    <w:rsid w:val="00221F04"/>
    <w:rsid w:val="00222B31"/>
    <w:rsid w:val="00226738"/>
    <w:rsid w:val="00230AAB"/>
    <w:rsid w:val="00233698"/>
    <w:rsid w:val="00236AFE"/>
    <w:rsid w:val="00242CF5"/>
    <w:rsid w:val="0025501C"/>
    <w:rsid w:val="00256978"/>
    <w:rsid w:val="00257AEB"/>
    <w:rsid w:val="0026439D"/>
    <w:rsid w:val="002701A6"/>
    <w:rsid w:val="0027042E"/>
    <w:rsid w:val="002731E7"/>
    <w:rsid w:val="0027331B"/>
    <w:rsid w:val="00273DC8"/>
    <w:rsid w:val="0027496E"/>
    <w:rsid w:val="00276558"/>
    <w:rsid w:val="0028106D"/>
    <w:rsid w:val="0028276F"/>
    <w:rsid w:val="0028312F"/>
    <w:rsid w:val="0029017E"/>
    <w:rsid w:val="00291456"/>
    <w:rsid w:val="00291721"/>
    <w:rsid w:val="002A40D4"/>
    <w:rsid w:val="002A438F"/>
    <w:rsid w:val="002A4DDC"/>
    <w:rsid w:val="002A61CB"/>
    <w:rsid w:val="002B321A"/>
    <w:rsid w:val="002B4CD5"/>
    <w:rsid w:val="002B5989"/>
    <w:rsid w:val="002C0CFB"/>
    <w:rsid w:val="002C60A1"/>
    <w:rsid w:val="002C6A46"/>
    <w:rsid w:val="002D0CE8"/>
    <w:rsid w:val="002E1E3A"/>
    <w:rsid w:val="002E265C"/>
    <w:rsid w:val="002E7BFE"/>
    <w:rsid w:val="002F3E71"/>
    <w:rsid w:val="002F69BA"/>
    <w:rsid w:val="003038F7"/>
    <w:rsid w:val="00310FBD"/>
    <w:rsid w:val="0031128F"/>
    <w:rsid w:val="00314B1E"/>
    <w:rsid w:val="00315DCB"/>
    <w:rsid w:val="003165D5"/>
    <w:rsid w:val="003178A6"/>
    <w:rsid w:val="00322037"/>
    <w:rsid w:val="00322403"/>
    <w:rsid w:val="00322F29"/>
    <w:rsid w:val="003344CF"/>
    <w:rsid w:val="003354F4"/>
    <w:rsid w:val="003410E7"/>
    <w:rsid w:val="003422E7"/>
    <w:rsid w:val="00345C02"/>
    <w:rsid w:val="00347053"/>
    <w:rsid w:val="00347F97"/>
    <w:rsid w:val="00360C23"/>
    <w:rsid w:val="00360C3B"/>
    <w:rsid w:val="00362427"/>
    <w:rsid w:val="00364454"/>
    <w:rsid w:val="003668C5"/>
    <w:rsid w:val="0037220E"/>
    <w:rsid w:val="0037414F"/>
    <w:rsid w:val="003762EC"/>
    <w:rsid w:val="0039091E"/>
    <w:rsid w:val="00392E01"/>
    <w:rsid w:val="00394D61"/>
    <w:rsid w:val="00394F7D"/>
    <w:rsid w:val="00395AFD"/>
    <w:rsid w:val="003A597A"/>
    <w:rsid w:val="003A7F28"/>
    <w:rsid w:val="003B359F"/>
    <w:rsid w:val="003B3AA0"/>
    <w:rsid w:val="003B3C42"/>
    <w:rsid w:val="003B6163"/>
    <w:rsid w:val="003C2261"/>
    <w:rsid w:val="003C7933"/>
    <w:rsid w:val="003D04C1"/>
    <w:rsid w:val="003D3F67"/>
    <w:rsid w:val="003D4305"/>
    <w:rsid w:val="003D5FC9"/>
    <w:rsid w:val="003D7DE5"/>
    <w:rsid w:val="003E04C0"/>
    <w:rsid w:val="003E068C"/>
    <w:rsid w:val="003E10DB"/>
    <w:rsid w:val="003E1C0D"/>
    <w:rsid w:val="003E5106"/>
    <w:rsid w:val="003E7095"/>
    <w:rsid w:val="003F1CB2"/>
    <w:rsid w:val="003F2393"/>
    <w:rsid w:val="003F65EA"/>
    <w:rsid w:val="00402DBD"/>
    <w:rsid w:val="004051B0"/>
    <w:rsid w:val="004158C8"/>
    <w:rsid w:val="00416963"/>
    <w:rsid w:val="004173BE"/>
    <w:rsid w:val="004204B9"/>
    <w:rsid w:val="00421738"/>
    <w:rsid w:val="00423EFD"/>
    <w:rsid w:val="00427918"/>
    <w:rsid w:val="0043027F"/>
    <w:rsid w:val="00431399"/>
    <w:rsid w:val="00431BAC"/>
    <w:rsid w:val="00441435"/>
    <w:rsid w:val="004423ED"/>
    <w:rsid w:val="0044365D"/>
    <w:rsid w:val="00444381"/>
    <w:rsid w:val="00446E8B"/>
    <w:rsid w:val="0044745E"/>
    <w:rsid w:val="00447C81"/>
    <w:rsid w:val="00462053"/>
    <w:rsid w:val="00462334"/>
    <w:rsid w:val="004636D3"/>
    <w:rsid w:val="00466910"/>
    <w:rsid w:val="0047106A"/>
    <w:rsid w:val="00480526"/>
    <w:rsid w:val="004808E6"/>
    <w:rsid w:val="004902FE"/>
    <w:rsid w:val="004951BA"/>
    <w:rsid w:val="00495255"/>
    <w:rsid w:val="00495CDA"/>
    <w:rsid w:val="004A1418"/>
    <w:rsid w:val="004A150A"/>
    <w:rsid w:val="004A407C"/>
    <w:rsid w:val="004B3591"/>
    <w:rsid w:val="004B3739"/>
    <w:rsid w:val="004B3908"/>
    <w:rsid w:val="004B41FD"/>
    <w:rsid w:val="004C081E"/>
    <w:rsid w:val="004C0F52"/>
    <w:rsid w:val="004C2AD5"/>
    <w:rsid w:val="004C6D9F"/>
    <w:rsid w:val="004C6FCA"/>
    <w:rsid w:val="004D0F00"/>
    <w:rsid w:val="004D1042"/>
    <w:rsid w:val="004E4FB0"/>
    <w:rsid w:val="004E5C30"/>
    <w:rsid w:val="004E7957"/>
    <w:rsid w:val="00505C87"/>
    <w:rsid w:val="00505F14"/>
    <w:rsid w:val="00511459"/>
    <w:rsid w:val="005114F2"/>
    <w:rsid w:val="00511DD9"/>
    <w:rsid w:val="00513B3D"/>
    <w:rsid w:val="00514228"/>
    <w:rsid w:val="00515C45"/>
    <w:rsid w:val="005163FD"/>
    <w:rsid w:val="00516DB9"/>
    <w:rsid w:val="00520C7D"/>
    <w:rsid w:val="005257CB"/>
    <w:rsid w:val="0053585C"/>
    <w:rsid w:val="0053727E"/>
    <w:rsid w:val="005379F7"/>
    <w:rsid w:val="00541A40"/>
    <w:rsid w:val="005425EA"/>
    <w:rsid w:val="00542756"/>
    <w:rsid w:val="00547858"/>
    <w:rsid w:val="00551401"/>
    <w:rsid w:val="005524D9"/>
    <w:rsid w:val="0057177E"/>
    <w:rsid w:val="005838C5"/>
    <w:rsid w:val="00591004"/>
    <w:rsid w:val="005911E5"/>
    <w:rsid w:val="005919F3"/>
    <w:rsid w:val="005940E6"/>
    <w:rsid w:val="00597F86"/>
    <w:rsid w:val="005A0E30"/>
    <w:rsid w:val="005A5852"/>
    <w:rsid w:val="005B339E"/>
    <w:rsid w:val="005B44D8"/>
    <w:rsid w:val="005B4519"/>
    <w:rsid w:val="005C7DEE"/>
    <w:rsid w:val="005D0C8C"/>
    <w:rsid w:val="005D699B"/>
    <w:rsid w:val="005E1D63"/>
    <w:rsid w:val="005E2978"/>
    <w:rsid w:val="005F147A"/>
    <w:rsid w:val="005F1EAF"/>
    <w:rsid w:val="005F4232"/>
    <w:rsid w:val="005F4361"/>
    <w:rsid w:val="006012F2"/>
    <w:rsid w:val="006016BD"/>
    <w:rsid w:val="00601D78"/>
    <w:rsid w:val="00610CFB"/>
    <w:rsid w:val="00617E7F"/>
    <w:rsid w:val="00630960"/>
    <w:rsid w:val="00634B3B"/>
    <w:rsid w:val="006414CB"/>
    <w:rsid w:val="00642420"/>
    <w:rsid w:val="00650690"/>
    <w:rsid w:val="00650983"/>
    <w:rsid w:val="00654BEC"/>
    <w:rsid w:val="00655777"/>
    <w:rsid w:val="00660448"/>
    <w:rsid w:val="0066194F"/>
    <w:rsid w:val="00664AF1"/>
    <w:rsid w:val="00664D61"/>
    <w:rsid w:val="00666A20"/>
    <w:rsid w:val="00682333"/>
    <w:rsid w:val="006913BD"/>
    <w:rsid w:val="0069439D"/>
    <w:rsid w:val="00694BBC"/>
    <w:rsid w:val="006A5ABE"/>
    <w:rsid w:val="006B3D45"/>
    <w:rsid w:val="006B402D"/>
    <w:rsid w:val="006C0156"/>
    <w:rsid w:val="006C0C1F"/>
    <w:rsid w:val="006C4F05"/>
    <w:rsid w:val="006C65C3"/>
    <w:rsid w:val="006D4693"/>
    <w:rsid w:val="006E1D13"/>
    <w:rsid w:val="006E7A96"/>
    <w:rsid w:val="00704FF3"/>
    <w:rsid w:val="00705F3E"/>
    <w:rsid w:val="007130CF"/>
    <w:rsid w:val="00714527"/>
    <w:rsid w:val="007271BA"/>
    <w:rsid w:val="00733A10"/>
    <w:rsid w:val="007377DD"/>
    <w:rsid w:val="0074163A"/>
    <w:rsid w:val="00745F21"/>
    <w:rsid w:val="007467B3"/>
    <w:rsid w:val="00746B90"/>
    <w:rsid w:val="00750549"/>
    <w:rsid w:val="00751629"/>
    <w:rsid w:val="00752DBF"/>
    <w:rsid w:val="00755097"/>
    <w:rsid w:val="007623F2"/>
    <w:rsid w:val="00762EE4"/>
    <w:rsid w:val="00763835"/>
    <w:rsid w:val="00770292"/>
    <w:rsid w:val="007715A8"/>
    <w:rsid w:val="00774361"/>
    <w:rsid w:val="00775B9C"/>
    <w:rsid w:val="0077613A"/>
    <w:rsid w:val="007765D3"/>
    <w:rsid w:val="00787416"/>
    <w:rsid w:val="00787908"/>
    <w:rsid w:val="00791D57"/>
    <w:rsid w:val="00792588"/>
    <w:rsid w:val="00794950"/>
    <w:rsid w:val="00795C89"/>
    <w:rsid w:val="0079604D"/>
    <w:rsid w:val="0079740D"/>
    <w:rsid w:val="007A4064"/>
    <w:rsid w:val="007A435A"/>
    <w:rsid w:val="007A5834"/>
    <w:rsid w:val="007A73F8"/>
    <w:rsid w:val="007B03B9"/>
    <w:rsid w:val="007B1D11"/>
    <w:rsid w:val="007B6A4C"/>
    <w:rsid w:val="007C005A"/>
    <w:rsid w:val="007C105E"/>
    <w:rsid w:val="007C752D"/>
    <w:rsid w:val="007C7706"/>
    <w:rsid w:val="007D0B0E"/>
    <w:rsid w:val="007D241C"/>
    <w:rsid w:val="007F04D8"/>
    <w:rsid w:val="007F33B0"/>
    <w:rsid w:val="00803178"/>
    <w:rsid w:val="0080472E"/>
    <w:rsid w:val="008051C0"/>
    <w:rsid w:val="00815674"/>
    <w:rsid w:val="00816DED"/>
    <w:rsid w:val="00823486"/>
    <w:rsid w:val="00834FE8"/>
    <w:rsid w:val="008375DA"/>
    <w:rsid w:val="0084726D"/>
    <w:rsid w:val="00850D27"/>
    <w:rsid w:val="00851C59"/>
    <w:rsid w:val="008562BF"/>
    <w:rsid w:val="0086416D"/>
    <w:rsid w:val="00866A0E"/>
    <w:rsid w:val="008676E7"/>
    <w:rsid w:val="008727E2"/>
    <w:rsid w:val="008741D7"/>
    <w:rsid w:val="00876AB1"/>
    <w:rsid w:val="0088720D"/>
    <w:rsid w:val="00890AE4"/>
    <w:rsid w:val="008949A9"/>
    <w:rsid w:val="008967AA"/>
    <w:rsid w:val="008A17E4"/>
    <w:rsid w:val="008A24EA"/>
    <w:rsid w:val="008A2F0D"/>
    <w:rsid w:val="008A5B26"/>
    <w:rsid w:val="008B06EB"/>
    <w:rsid w:val="008D1D1D"/>
    <w:rsid w:val="008D5533"/>
    <w:rsid w:val="008E2289"/>
    <w:rsid w:val="008E2BBE"/>
    <w:rsid w:val="008E601D"/>
    <w:rsid w:val="008F2EA4"/>
    <w:rsid w:val="008F35B4"/>
    <w:rsid w:val="008F65DD"/>
    <w:rsid w:val="00902A3B"/>
    <w:rsid w:val="00912EBF"/>
    <w:rsid w:val="00915F6D"/>
    <w:rsid w:val="00916F0F"/>
    <w:rsid w:val="00923584"/>
    <w:rsid w:val="00925B7E"/>
    <w:rsid w:val="009267B3"/>
    <w:rsid w:val="00926C05"/>
    <w:rsid w:val="00930C15"/>
    <w:rsid w:val="009325E7"/>
    <w:rsid w:val="009329A9"/>
    <w:rsid w:val="00942A13"/>
    <w:rsid w:val="009434E2"/>
    <w:rsid w:val="00943C7F"/>
    <w:rsid w:val="009452EC"/>
    <w:rsid w:val="00946639"/>
    <w:rsid w:val="0094757B"/>
    <w:rsid w:val="00947C70"/>
    <w:rsid w:val="00953E4C"/>
    <w:rsid w:val="009562FE"/>
    <w:rsid w:val="00956898"/>
    <w:rsid w:val="00963C2D"/>
    <w:rsid w:val="009674F9"/>
    <w:rsid w:val="00974DF7"/>
    <w:rsid w:val="00976311"/>
    <w:rsid w:val="009843C2"/>
    <w:rsid w:val="009854F6"/>
    <w:rsid w:val="00990787"/>
    <w:rsid w:val="0099516F"/>
    <w:rsid w:val="0099745F"/>
    <w:rsid w:val="009A6D62"/>
    <w:rsid w:val="009B1AD6"/>
    <w:rsid w:val="009B3390"/>
    <w:rsid w:val="009B7366"/>
    <w:rsid w:val="009C0769"/>
    <w:rsid w:val="009D3ABC"/>
    <w:rsid w:val="009E2A6F"/>
    <w:rsid w:val="009E725D"/>
    <w:rsid w:val="009F1C96"/>
    <w:rsid w:val="00A00021"/>
    <w:rsid w:val="00A05F57"/>
    <w:rsid w:val="00A10EBE"/>
    <w:rsid w:val="00A11CF1"/>
    <w:rsid w:val="00A12375"/>
    <w:rsid w:val="00A1504A"/>
    <w:rsid w:val="00A1610B"/>
    <w:rsid w:val="00A2138F"/>
    <w:rsid w:val="00A241A1"/>
    <w:rsid w:val="00A342E1"/>
    <w:rsid w:val="00A34B90"/>
    <w:rsid w:val="00A357F3"/>
    <w:rsid w:val="00A36E09"/>
    <w:rsid w:val="00A46CB7"/>
    <w:rsid w:val="00A51431"/>
    <w:rsid w:val="00A51E94"/>
    <w:rsid w:val="00A52C77"/>
    <w:rsid w:val="00A52F48"/>
    <w:rsid w:val="00A54E79"/>
    <w:rsid w:val="00A5678B"/>
    <w:rsid w:val="00A601D7"/>
    <w:rsid w:val="00A63F02"/>
    <w:rsid w:val="00A64576"/>
    <w:rsid w:val="00A92A45"/>
    <w:rsid w:val="00A935AF"/>
    <w:rsid w:val="00A97DC1"/>
    <w:rsid w:val="00AA2BD4"/>
    <w:rsid w:val="00AA2E04"/>
    <w:rsid w:val="00AA6C29"/>
    <w:rsid w:val="00AB75E2"/>
    <w:rsid w:val="00AC750C"/>
    <w:rsid w:val="00AE198F"/>
    <w:rsid w:val="00AE24F8"/>
    <w:rsid w:val="00AF097D"/>
    <w:rsid w:val="00AF10DE"/>
    <w:rsid w:val="00AF3390"/>
    <w:rsid w:val="00AF3418"/>
    <w:rsid w:val="00AF584F"/>
    <w:rsid w:val="00B00FDA"/>
    <w:rsid w:val="00B01EE0"/>
    <w:rsid w:val="00B03EB1"/>
    <w:rsid w:val="00B0536C"/>
    <w:rsid w:val="00B05631"/>
    <w:rsid w:val="00B05FAC"/>
    <w:rsid w:val="00B22BA5"/>
    <w:rsid w:val="00B23FE9"/>
    <w:rsid w:val="00B2425B"/>
    <w:rsid w:val="00B336C8"/>
    <w:rsid w:val="00B35317"/>
    <w:rsid w:val="00B36373"/>
    <w:rsid w:val="00B44383"/>
    <w:rsid w:val="00B546ED"/>
    <w:rsid w:val="00B606C0"/>
    <w:rsid w:val="00B6093A"/>
    <w:rsid w:val="00B62F53"/>
    <w:rsid w:val="00B70771"/>
    <w:rsid w:val="00B71501"/>
    <w:rsid w:val="00B75B92"/>
    <w:rsid w:val="00B75C1D"/>
    <w:rsid w:val="00B7714B"/>
    <w:rsid w:val="00B80C37"/>
    <w:rsid w:val="00B85A07"/>
    <w:rsid w:val="00B93DF5"/>
    <w:rsid w:val="00B954F0"/>
    <w:rsid w:val="00B973B2"/>
    <w:rsid w:val="00BA64F6"/>
    <w:rsid w:val="00BA6AB9"/>
    <w:rsid w:val="00BB2867"/>
    <w:rsid w:val="00BB3B82"/>
    <w:rsid w:val="00BC07CE"/>
    <w:rsid w:val="00BC0A81"/>
    <w:rsid w:val="00BC23C6"/>
    <w:rsid w:val="00BC302F"/>
    <w:rsid w:val="00BC38CE"/>
    <w:rsid w:val="00BD0357"/>
    <w:rsid w:val="00BD062E"/>
    <w:rsid w:val="00BD17F0"/>
    <w:rsid w:val="00BD6A48"/>
    <w:rsid w:val="00BD773D"/>
    <w:rsid w:val="00BE0005"/>
    <w:rsid w:val="00BE74BB"/>
    <w:rsid w:val="00BF7A06"/>
    <w:rsid w:val="00C00C62"/>
    <w:rsid w:val="00C028E9"/>
    <w:rsid w:val="00C029CE"/>
    <w:rsid w:val="00C03B5D"/>
    <w:rsid w:val="00C05B83"/>
    <w:rsid w:val="00C06184"/>
    <w:rsid w:val="00C10760"/>
    <w:rsid w:val="00C13D5C"/>
    <w:rsid w:val="00C141AB"/>
    <w:rsid w:val="00C14816"/>
    <w:rsid w:val="00C17693"/>
    <w:rsid w:val="00C20742"/>
    <w:rsid w:val="00C22DE7"/>
    <w:rsid w:val="00C2325D"/>
    <w:rsid w:val="00C23D76"/>
    <w:rsid w:val="00C27621"/>
    <w:rsid w:val="00C30EA2"/>
    <w:rsid w:val="00C33196"/>
    <w:rsid w:val="00C378C0"/>
    <w:rsid w:val="00C42E84"/>
    <w:rsid w:val="00C43174"/>
    <w:rsid w:val="00C53691"/>
    <w:rsid w:val="00C5666B"/>
    <w:rsid w:val="00C6006C"/>
    <w:rsid w:val="00C6525B"/>
    <w:rsid w:val="00C701C6"/>
    <w:rsid w:val="00C73B37"/>
    <w:rsid w:val="00C74AEA"/>
    <w:rsid w:val="00C74BC0"/>
    <w:rsid w:val="00C84029"/>
    <w:rsid w:val="00C90CCA"/>
    <w:rsid w:val="00C921A2"/>
    <w:rsid w:val="00CA2F95"/>
    <w:rsid w:val="00CA3E66"/>
    <w:rsid w:val="00CB0C63"/>
    <w:rsid w:val="00CB2E2F"/>
    <w:rsid w:val="00CB6057"/>
    <w:rsid w:val="00CC594C"/>
    <w:rsid w:val="00CC61F9"/>
    <w:rsid w:val="00CD2AC1"/>
    <w:rsid w:val="00CD302B"/>
    <w:rsid w:val="00CD65DB"/>
    <w:rsid w:val="00CE7758"/>
    <w:rsid w:val="00CF2CA0"/>
    <w:rsid w:val="00CF3327"/>
    <w:rsid w:val="00CF4A74"/>
    <w:rsid w:val="00CF5EE5"/>
    <w:rsid w:val="00CF735B"/>
    <w:rsid w:val="00D023BF"/>
    <w:rsid w:val="00D11D1C"/>
    <w:rsid w:val="00D12E96"/>
    <w:rsid w:val="00D13794"/>
    <w:rsid w:val="00D173D3"/>
    <w:rsid w:val="00D2072B"/>
    <w:rsid w:val="00D207BC"/>
    <w:rsid w:val="00D211AA"/>
    <w:rsid w:val="00D25327"/>
    <w:rsid w:val="00D2663B"/>
    <w:rsid w:val="00D30653"/>
    <w:rsid w:val="00D3708F"/>
    <w:rsid w:val="00D3713A"/>
    <w:rsid w:val="00D37F06"/>
    <w:rsid w:val="00D4001F"/>
    <w:rsid w:val="00D400C3"/>
    <w:rsid w:val="00D4320F"/>
    <w:rsid w:val="00D44701"/>
    <w:rsid w:val="00D4717B"/>
    <w:rsid w:val="00D4770B"/>
    <w:rsid w:val="00D50BA8"/>
    <w:rsid w:val="00D54AF7"/>
    <w:rsid w:val="00D56BEA"/>
    <w:rsid w:val="00D61B42"/>
    <w:rsid w:val="00D62C33"/>
    <w:rsid w:val="00D66F83"/>
    <w:rsid w:val="00D66FA5"/>
    <w:rsid w:val="00D71482"/>
    <w:rsid w:val="00D7165C"/>
    <w:rsid w:val="00D72718"/>
    <w:rsid w:val="00D76591"/>
    <w:rsid w:val="00D76730"/>
    <w:rsid w:val="00D96142"/>
    <w:rsid w:val="00DA0AFE"/>
    <w:rsid w:val="00DA6D44"/>
    <w:rsid w:val="00DB0F34"/>
    <w:rsid w:val="00DB2E57"/>
    <w:rsid w:val="00DB44B6"/>
    <w:rsid w:val="00DB472E"/>
    <w:rsid w:val="00DD0C9D"/>
    <w:rsid w:val="00DD2C2A"/>
    <w:rsid w:val="00DD2CF5"/>
    <w:rsid w:val="00DD3FA8"/>
    <w:rsid w:val="00DD5C57"/>
    <w:rsid w:val="00DD7706"/>
    <w:rsid w:val="00DE7BF3"/>
    <w:rsid w:val="00DF2577"/>
    <w:rsid w:val="00E00220"/>
    <w:rsid w:val="00E0288F"/>
    <w:rsid w:val="00E03D17"/>
    <w:rsid w:val="00E04845"/>
    <w:rsid w:val="00E069F8"/>
    <w:rsid w:val="00E173FE"/>
    <w:rsid w:val="00E17479"/>
    <w:rsid w:val="00E20A19"/>
    <w:rsid w:val="00E212F1"/>
    <w:rsid w:val="00E22610"/>
    <w:rsid w:val="00E26F0E"/>
    <w:rsid w:val="00E34B72"/>
    <w:rsid w:val="00E41883"/>
    <w:rsid w:val="00E42D16"/>
    <w:rsid w:val="00E5692A"/>
    <w:rsid w:val="00E65922"/>
    <w:rsid w:val="00E7197B"/>
    <w:rsid w:val="00E74A4B"/>
    <w:rsid w:val="00E755B7"/>
    <w:rsid w:val="00E80FD0"/>
    <w:rsid w:val="00E81DDA"/>
    <w:rsid w:val="00E87F3E"/>
    <w:rsid w:val="00E9265C"/>
    <w:rsid w:val="00E97A6D"/>
    <w:rsid w:val="00EA78FA"/>
    <w:rsid w:val="00EB0435"/>
    <w:rsid w:val="00EB7461"/>
    <w:rsid w:val="00EC4F7A"/>
    <w:rsid w:val="00EC682D"/>
    <w:rsid w:val="00EE40F6"/>
    <w:rsid w:val="00EE4668"/>
    <w:rsid w:val="00EE7819"/>
    <w:rsid w:val="00F059D0"/>
    <w:rsid w:val="00F062E7"/>
    <w:rsid w:val="00F12716"/>
    <w:rsid w:val="00F1621C"/>
    <w:rsid w:val="00F16634"/>
    <w:rsid w:val="00F177CC"/>
    <w:rsid w:val="00F20B39"/>
    <w:rsid w:val="00F213A4"/>
    <w:rsid w:val="00F263EB"/>
    <w:rsid w:val="00F30F85"/>
    <w:rsid w:val="00F3421C"/>
    <w:rsid w:val="00F42D3C"/>
    <w:rsid w:val="00F43E09"/>
    <w:rsid w:val="00F45DDC"/>
    <w:rsid w:val="00F55065"/>
    <w:rsid w:val="00F60169"/>
    <w:rsid w:val="00F6130E"/>
    <w:rsid w:val="00F636BD"/>
    <w:rsid w:val="00F6736A"/>
    <w:rsid w:val="00F751B9"/>
    <w:rsid w:val="00F761CB"/>
    <w:rsid w:val="00F861AF"/>
    <w:rsid w:val="00F87355"/>
    <w:rsid w:val="00F93F13"/>
    <w:rsid w:val="00FA0590"/>
    <w:rsid w:val="00FA5015"/>
    <w:rsid w:val="00FA5814"/>
    <w:rsid w:val="00FB173F"/>
    <w:rsid w:val="00FB4281"/>
    <w:rsid w:val="00FB474A"/>
    <w:rsid w:val="00FB6D99"/>
    <w:rsid w:val="00FD13CE"/>
    <w:rsid w:val="00FD1FC5"/>
    <w:rsid w:val="00FD2295"/>
    <w:rsid w:val="00FD600D"/>
    <w:rsid w:val="00FD67B6"/>
    <w:rsid w:val="00FD6CA5"/>
    <w:rsid w:val="00FD7AC0"/>
    <w:rsid w:val="00FE164D"/>
    <w:rsid w:val="00FE6715"/>
    <w:rsid w:val="00FF2849"/>
    <w:rsid w:val="00FF2DF8"/>
    <w:rsid w:val="00FF4407"/>
    <w:rsid w:val="00FF55D9"/>
    <w:rsid w:val="00FF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3D6A13"/>
  <w15:chartTrackingRefBased/>
  <w15:docId w15:val="{41BBB0C0-C926-774C-AD55-7CAB90A59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B3591"/>
    <w:pPr>
      <w:spacing w:before="240" w:after="240" w:line="264" w:lineRule="auto"/>
    </w:pPr>
    <w:rPr>
      <w:rFonts w:ascii="Arial" w:hAnsi="Arial"/>
      <w:sz w:val="22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nswertoreferee">
    <w:name w:val="answer to referee"/>
    <w:basedOn w:val="Normal"/>
    <w:qFormat/>
    <w:rsid w:val="0037414F"/>
    <w:pPr>
      <w:suppressAutoHyphens/>
      <w:spacing w:before="0" w:after="0" w:line="240" w:lineRule="auto"/>
    </w:pPr>
    <w:rPr>
      <w:rFonts w:asciiTheme="minorHAnsi" w:hAnsiTheme="minorHAnsi"/>
      <w:color w:val="4472C4" w:themeColor="accent1"/>
      <w:sz w:val="24"/>
      <w:szCs w:val="24"/>
      <w:lang w:val="fr-CH"/>
    </w:rPr>
  </w:style>
  <w:style w:type="paragraph" w:styleId="Rvision">
    <w:name w:val="Revision"/>
    <w:hidden/>
    <w:uiPriority w:val="99"/>
    <w:semiHidden/>
    <w:rsid w:val="004B3591"/>
  </w:style>
  <w:style w:type="paragraph" w:customStyle="1" w:styleId="Compact">
    <w:name w:val="Compact"/>
    <w:basedOn w:val="Corpsdetexte"/>
    <w:autoRedefine/>
    <w:rsid w:val="004B3591"/>
    <w:pPr>
      <w:spacing w:before="36" w:after="36"/>
    </w:pPr>
  </w:style>
  <w:style w:type="table" w:customStyle="1" w:styleId="Table">
    <w:name w:val="Table"/>
    <w:semiHidden/>
    <w:unhideWhenUsed/>
    <w:qFormat/>
    <w:rsid w:val="004B3591"/>
    <w:pPr>
      <w:spacing w:before="240" w:after="240" w:line="264" w:lineRule="auto"/>
    </w:pPr>
    <w:rPr>
      <w:rFonts w:ascii="Arial" w:hAnsi="Arial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</w:style>
  <w:style w:type="paragraph" w:customStyle="1" w:styleId="TableCaption">
    <w:name w:val="Table Caption"/>
    <w:basedOn w:val="Lgende"/>
    <w:autoRedefine/>
    <w:rsid w:val="004B3591"/>
    <w:pPr>
      <w:keepNext/>
      <w:spacing w:after="120" w:line="264" w:lineRule="auto"/>
    </w:pPr>
    <w:rPr>
      <w:iCs w:val="0"/>
      <w:color w:val="auto"/>
      <w:sz w:val="22"/>
      <w:szCs w:val="22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B3591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B3591"/>
    <w:rPr>
      <w:rFonts w:ascii="Arial" w:hAnsi="Arial"/>
      <w:sz w:val="22"/>
      <w:szCs w:val="22"/>
      <w:lang w:val="en-US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B3591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01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er, Benoît (ANA)</dc:creator>
  <cp:keywords/>
  <dc:description/>
  <cp:lastModifiedBy>Zuber, Benoît (ANA)</cp:lastModifiedBy>
  <cp:revision>2</cp:revision>
  <dcterms:created xsi:type="dcterms:W3CDTF">2023-01-25T07:46:00Z</dcterms:created>
  <dcterms:modified xsi:type="dcterms:W3CDTF">2023-01-25T07:50:00Z</dcterms:modified>
</cp:coreProperties>
</file>